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FBC70" w14:textId="4E49F1F5" w:rsidR="006C13A2" w:rsidRDefault="2FBB43AF" w:rsidP="2FBB43AF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</w:pPr>
      <w:r w:rsidRPr="3C7778F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CA"/>
        </w:rPr>
        <w:t>Table 1: FMRI, DTI, and Clinical Variable Descriptive Statistic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75"/>
        <w:gridCol w:w="5296"/>
        <w:gridCol w:w="6142"/>
      </w:tblGrid>
      <w:tr w:rsidR="2FBB43AF" w14:paraId="18761A82" w14:textId="77777777" w:rsidTr="2FBB43AF">
        <w:tc>
          <w:tcPr>
            <w:tcW w:w="3075" w:type="dxa"/>
          </w:tcPr>
          <w:p w14:paraId="075DD162" w14:textId="7C2428F4" w:rsidR="2FBB43AF" w:rsidRDefault="2FBB43AF" w:rsidP="2FBB43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6" w:type="dxa"/>
          </w:tcPr>
          <w:p w14:paraId="62D8047B" w14:textId="55E346F7" w:rsidR="2FBB43AF" w:rsidRDefault="2FBB43AF" w:rsidP="2FBB43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FBB43AF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TLD</w:t>
            </w:r>
          </w:p>
        </w:tc>
        <w:tc>
          <w:tcPr>
            <w:tcW w:w="6142" w:type="dxa"/>
          </w:tcPr>
          <w:p w14:paraId="1AD33CDD" w14:textId="105BE86A" w:rsidR="2FBB43AF" w:rsidRDefault="2FBB43AF" w:rsidP="2FBB43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FBB43AF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ntrols</w:t>
            </w:r>
          </w:p>
        </w:tc>
      </w:tr>
      <w:tr w:rsidR="2FBB43AF" w14:paraId="3137FA33" w14:textId="77777777" w:rsidTr="2FBB43AF">
        <w:tc>
          <w:tcPr>
            <w:tcW w:w="3075" w:type="dxa"/>
          </w:tcPr>
          <w:p w14:paraId="48E035A8" w14:textId="6BA31850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fMRI ROI:</w:t>
            </w:r>
          </w:p>
          <w:p w14:paraId="1D0BA743" w14:textId="7A58E2DF" w:rsidR="2FBB43AF" w:rsidRDefault="2FBB43AF" w:rsidP="2FBB43AF">
            <w:pPr>
              <w:ind w:left="330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BA 8</w:t>
            </w:r>
          </w:p>
          <w:p w14:paraId="5719F92E" w14:textId="54E035B7" w:rsidR="2FBB43AF" w:rsidRDefault="2FBB43AF" w:rsidP="2FBB43AF">
            <w:pPr>
              <w:ind w:left="330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BA 9 anterior</w:t>
            </w:r>
          </w:p>
          <w:p w14:paraId="40989545" w14:textId="084E72D9" w:rsidR="2FBB43AF" w:rsidRDefault="2FBB43AF" w:rsidP="2FBB43AF">
            <w:pPr>
              <w:ind w:left="330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BA 9 posterior</w:t>
            </w:r>
          </w:p>
        </w:tc>
        <w:tc>
          <w:tcPr>
            <w:tcW w:w="5296" w:type="dxa"/>
          </w:tcPr>
          <w:p w14:paraId="482DA9CB" w14:textId="6EFCAA94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</w:p>
          <w:p w14:paraId="38F44140" w14:textId="59E5F5C6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.009 (.012), 95% [.002, .016], W = .94, p = .52</w:t>
            </w:r>
          </w:p>
          <w:p w14:paraId="2E8F3F92" w14:textId="7DF8E70B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.009 (.017), 95% [-.002, .021], W = .96, p = .73</w:t>
            </w:r>
          </w:p>
          <w:p w14:paraId="21CDAF06" w14:textId="165F5A9F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.017 (.020), 95% [.004, .031], W = .95, p = .66</w:t>
            </w:r>
          </w:p>
        </w:tc>
        <w:tc>
          <w:tcPr>
            <w:tcW w:w="6142" w:type="dxa"/>
          </w:tcPr>
          <w:p w14:paraId="6FBAA216" w14:textId="21453C18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</w:p>
          <w:p w14:paraId="7B4651CF" w14:textId="5A08A820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-.007 (.012), 95% [-.013, -.001], W = .94, p = .34</w:t>
            </w:r>
          </w:p>
          <w:p w14:paraId="70225A0B" w14:textId="111D73B4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-.010 (.016), 95% [-.018, -.002], W = .95, p = .45</w:t>
            </w:r>
          </w:p>
          <w:p w14:paraId="11B31FC3" w14:textId="5098424E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-.006 (.016), 95% [-.013, .002], W = .93, p = .20</w:t>
            </w:r>
          </w:p>
        </w:tc>
      </w:tr>
      <w:tr w:rsidR="2FBB43AF" w14:paraId="4A7CE1C6" w14:textId="77777777" w:rsidTr="2FBB43AF">
        <w:tc>
          <w:tcPr>
            <w:tcW w:w="3075" w:type="dxa"/>
          </w:tcPr>
          <w:p w14:paraId="51DB4B3F" w14:textId="0FBE98B1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Axial diffusivity ROI:</w:t>
            </w:r>
          </w:p>
          <w:p w14:paraId="28FA533A" w14:textId="72EEEEEF" w:rsidR="2FBB43AF" w:rsidRDefault="2FBB43AF" w:rsidP="2FBB43AF">
            <w:pPr>
              <w:ind w:left="330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BA 8</w:t>
            </w:r>
          </w:p>
          <w:p w14:paraId="50938768" w14:textId="2A17AC9F" w:rsidR="2FBB43AF" w:rsidRDefault="2FBB43AF" w:rsidP="2FBB43AF">
            <w:pPr>
              <w:ind w:left="330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BA 9 anterior</w:t>
            </w:r>
          </w:p>
          <w:p w14:paraId="7E118AB6" w14:textId="7C99A991" w:rsidR="2FBB43AF" w:rsidRDefault="2FBB43AF" w:rsidP="2FBB43AF">
            <w:pPr>
              <w:ind w:left="330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BA 9 posterior</w:t>
            </w:r>
          </w:p>
        </w:tc>
        <w:tc>
          <w:tcPr>
            <w:tcW w:w="5296" w:type="dxa"/>
          </w:tcPr>
          <w:p w14:paraId="4405B774" w14:textId="3616D356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</w:p>
          <w:p w14:paraId="347CAD76" w14:textId="35EB5B0D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.001 (.00008), 95% [.001, .001], W = .97, p = .93</w:t>
            </w:r>
          </w:p>
          <w:p w14:paraId="572AAEE5" w14:textId="1A46B2FE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.001 (.00006), 95% [.001, .001], W = .94, p = .43</w:t>
            </w:r>
          </w:p>
          <w:p w14:paraId="3997B41B" w14:textId="5B00078D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.001 (.00002), 95% [.001, .001], W = .95, p = .63</w:t>
            </w:r>
          </w:p>
        </w:tc>
        <w:tc>
          <w:tcPr>
            <w:tcW w:w="6142" w:type="dxa"/>
          </w:tcPr>
          <w:p w14:paraId="38A64F95" w14:textId="3E61401E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</w:p>
          <w:p w14:paraId="387D5989" w14:textId="0FD9F0C5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 xml:space="preserve">.001 (.00008), 95% [.001, .001], W = .83, </w:t>
            </w:r>
            <w:r w:rsidRPr="2FBB43AF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p = .019</w:t>
            </w:r>
          </w:p>
          <w:p w14:paraId="4FDF8FA0" w14:textId="0707CAE9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.001 (.00008), 95% [.001, .001], W = .98, p = .99</w:t>
            </w:r>
          </w:p>
          <w:p w14:paraId="5A951A22" w14:textId="5FDDFAF1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.001 (.0001), 95% [.001, .001], W = .89, p = .11</w:t>
            </w:r>
          </w:p>
        </w:tc>
      </w:tr>
      <w:tr w:rsidR="2FBB43AF" w14:paraId="1B392DC1" w14:textId="77777777" w:rsidTr="2FBB43AF">
        <w:tc>
          <w:tcPr>
            <w:tcW w:w="3075" w:type="dxa"/>
          </w:tcPr>
          <w:p w14:paraId="1D80EC85" w14:textId="18C7E667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PLQS:</w:t>
            </w:r>
          </w:p>
          <w:p w14:paraId="6A39BE86" w14:textId="6355829E" w:rsidR="2FBB43AF" w:rsidRDefault="2FBB43AF" w:rsidP="2FBB43AF">
            <w:pPr>
              <w:ind w:left="330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Total</w:t>
            </w:r>
          </w:p>
          <w:p w14:paraId="4663B1A7" w14:textId="21B84685" w:rsidR="2FBB43AF" w:rsidRDefault="2FBB43AF" w:rsidP="2FBB43AF">
            <w:pPr>
              <w:ind w:left="330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Neurologic</w:t>
            </w:r>
          </w:p>
          <w:p w14:paraId="3CEFFC2C" w14:textId="78F39A2D" w:rsidR="2FBB43AF" w:rsidRDefault="2FBB43AF" w:rsidP="2FBB43AF">
            <w:pPr>
              <w:ind w:left="330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Cognitive</w:t>
            </w:r>
          </w:p>
        </w:tc>
        <w:tc>
          <w:tcPr>
            <w:tcW w:w="5296" w:type="dxa"/>
          </w:tcPr>
          <w:p w14:paraId="7BDC1718" w14:textId="3C2D34FC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</w:p>
          <w:p w14:paraId="659E0DF5" w14:textId="2E15F753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8.17 (4.39), 95% [5.38, 10.95], W = .94, p = .48</w:t>
            </w:r>
          </w:p>
          <w:p w14:paraId="0CA396F6" w14:textId="5C162829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4.50 (2.023) 95% [3.21, 5.79], W = .90, p = .16</w:t>
            </w:r>
          </w:p>
          <w:p w14:paraId="71BD09F0" w14:textId="58A2536F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 xml:space="preserve">2.00 (1.35), 95% [1.14, 2.86], W = .71, </w:t>
            </w:r>
            <w:r w:rsidRPr="2FBB43AF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p = .001</w:t>
            </w:r>
          </w:p>
        </w:tc>
        <w:tc>
          <w:tcPr>
            <w:tcW w:w="6142" w:type="dxa"/>
          </w:tcPr>
          <w:p w14:paraId="2775C5F4" w14:textId="3F70B46F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</w:p>
          <w:p w14:paraId="1BD01D92" w14:textId="4EDFFD9B" w:rsidR="2FBB43AF" w:rsidRDefault="00790AE1" w:rsidP="00790AE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----------</w:t>
            </w:r>
          </w:p>
        </w:tc>
      </w:tr>
      <w:tr w:rsidR="2FBB43AF" w14:paraId="24E277EC" w14:textId="77777777" w:rsidTr="2FBB43AF">
        <w:tc>
          <w:tcPr>
            <w:tcW w:w="3075" w:type="dxa"/>
          </w:tcPr>
          <w:p w14:paraId="4613436E" w14:textId="5E9C56E1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FMRI task</w:t>
            </w:r>
          </w:p>
          <w:p w14:paraId="47750A3A" w14:textId="43D4A428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 xml:space="preserve">Accuracy: </w:t>
            </w:r>
          </w:p>
          <w:p w14:paraId="74968640" w14:textId="5EC1811B" w:rsidR="2FBB43AF" w:rsidRDefault="2FBB43AF" w:rsidP="2FBB43AF">
            <w:pPr>
              <w:ind w:left="330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Control condition</w:t>
            </w:r>
          </w:p>
          <w:p w14:paraId="3B737683" w14:textId="7E1DC9E9" w:rsidR="2FBB43AF" w:rsidRDefault="2FBB43AF" w:rsidP="2FBB43AF">
            <w:pPr>
              <w:ind w:left="600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1 stimulus</w:t>
            </w:r>
          </w:p>
          <w:p w14:paraId="2C33590C" w14:textId="3E4F0C2A" w:rsidR="2FBB43AF" w:rsidRDefault="2FBB43AF" w:rsidP="2FBB43AF">
            <w:pPr>
              <w:ind w:left="600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2 stimuli</w:t>
            </w:r>
          </w:p>
          <w:p w14:paraId="5820951E" w14:textId="7A29CFAA" w:rsidR="2FBB43AF" w:rsidRDefault="2FBB43AF" w:rsidP="2FBB43AF">
            <w:pPr>
              <w:ind w:left="330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 xml:space="preserve">Forward condition </w:t>
            </w:r>
          </w:p>
          <w:p w14:paraId="2DDDE588" w14:textId="4A3DA6F6" w:rsidR="2FBB43AF" w:rsidRDefault="2FBB43AF" w:rsidP="2FBB43AF">
            <w:pPr>
              <w:ind w:left="600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1 stimulus</w:t>
            </w:r>
          </w:p>
          <w:p w14:paraId="243DA33D" w14:textId="1A72C5F1" w:rsidR="2FBB43AF" w:rsidRDefault="2FBB43AF" w:rsidP="2FBB43AF">
            <w:pPr>
              <w:ind w:left="600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2 stimuli</w:t>
            </w:r>
          </w:p>
          <w:p w14:paraId="63338B4B" w14:textId="01A8C3F1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Response time:</w:t>
            </w:r>
          </w:p>
          <w:p w14:paraId="2518F047" w14:textId="3723C345" w:rsidR="2FBB43AF" w:rsidRDefault="2FBB43AF" w:rsidP="2FBB43AF">
            <w:pPr>
              <w:ind w:left="330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Control condition</w:t>
            </w:r>
          </w:p>
          <w:p w14:paraId="6BE2B271" w14:textId="71FBBBAA" w:rsidR="2FBB43AF" w:rsidRDefault="2FBB43AF" w:rsidP="2FBB43AF">
            <w:pPr>
              <w:ind w:left="600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1 stimulus</w:t>
            </w:r>
          </w:p>
          <w:p w14:paraId="22296933" w14:textId="3113C513" w:rsidR="2FBB43AF" w:rsidRDefault="2FBB43AF" w:rsidP="2FBB43AF">
            <w:pPr>
              <w:ind w:left="600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2 stimuli</w:t>
            </w:r>
          </w:p>
          <w:p w14:paraId="3E8FF8BD" w14:textId="2C97A813" w:rsidR="2FBB43AF" w:rsidRDefault="2FBB43AF" w:rsidP="2FBB43AF">
            <w:pPr>
              <w:ind w:left="330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Forward condition</w:t>
            </w:r>
          </w:p>
          <w:p w14:paraId="7AB0F93B" w14:textId="7F227023" w:rsidR="2FBB43AF" w:rsidRDefault="2FBB43AF" w:rsidP="2FBB43AF">
            <w:pPr>
              <w:ind w:left="600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1 stimulus</w:t>
            </w:r>
          </w:p>
          <w:p w14:paraId="490C7EF3" w14:textId="65C5BC32" w:rsidR="2FBB43AF" w:rsidRDefault="2FBB43AF" w:rsidP="2FBB43AF">
            <w:pPr>
              <w:ind w:left="600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2 stimuli</w:t>
            </w:r>
          </w:p>
        </w:tc>
        <w:tc>
          <w:tcPr>
            <w:tcW w:w="5296" w:type="dxa"/>
          </w:tcPr>
          <w:p w14:paraId="4B75FD34" w14:textId="143ADD44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</w:p>
          <w:p w14:paraId="6C98ADAB" w14:textId="380316D1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</w:p>
          <w:p w14:paraId="0A6DC53C" w14:textId="4EFC41B6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</w:p>
          <w:p w14:paraId="559E3378" w14:textId="36415B4D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 xml:space="preserve">97.8 (2.00), 95% [96.4, 99.1], W = .79, </w:t>
            </w:r>
            <w:r w:rsidRPr="2FBB43AF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p = .008</w:t>
            </w:r>
          </w:p>
          <w:p w14:paraId="5F1405B8" w14:textId="0A16F8F4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 xml:space="preserve">97.2 (2.60), 95% [95.4, 98.9], W = .72, </w:t>
            </w:r>
            <w:r w:rsidRPr="2FBB43AF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p = .001</w:t>
            </w:r>
          </w:p>
          <w:p w14:paraId="5338F7B3" w14:textId="2A6AD34F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</w:p>
          <w:p w14:paraId="5123BD88" w14:textId="7BDB247A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 xml:space="preserve">94.9 (10.0), 95% [88.2, 101.6], W = .55, </w:t>
            </w:r>
            <w:r w:rsidRPr="2FBB43AF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p &lt; .001</w:t>
            </w:r>
          </w:p>
          <w:p w14:paraId="6AF04C65" w14:textId="4D933CF2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 xml:space="preserve">89.8, (12.0), 95% [88.2, 101], W = .70, </w:t>
            </w:r>
            <w:r w:rsidRPr="2FBB43AF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p = .001</w:t>
            </w:r>
          </w:p>
          <w:p w14:paraId="11392360" w14:textId="17873220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</w:p>
          <w:p w14:paraId="4E52258E" w14:textId="6177C3FC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</w:p>
          <w:p w14:paraId="4225FC83" w14:textId="08232906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1102 (326), 95% [883, 1321], W = .87, p = .075</w:t>
            </w:r>
          </w:p>
          <w:p w14:paraId="018AB035" w14:textId="6C5A79A2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 xml:space="preserve">1226 (417), 95% [946, 1506], W = .75, </w:t>
            </w:r>
            <w:r w:rsidRPr="2FBB43AF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p = .002</w:t>
            </w:r>
          </w:p>
          <w:p w14:paraId="442246A0" w14:textId="526AEBE8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</w:p>
          <w:p w14:paraId="08509D70" w14:textId="4946C07D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 xml:space="preserve">1221 (455), 95% [946, 1527], W = .84, </w:t>
            </w:r>
            <w:r w:rsidRPr="2FBB43AF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p = .034</w:t>
            </w:r>
          </w:p>
          <w:p w14:paraId="45B831C8" w14:textId="7F92594A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 xml:space="preserve">1800 (632), 95% 1375, 2225), W = .83, </w:t>
            </w:r>
            <w:r w:rsidRPr="2FBB43AF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p = .025</w:t>
            </w:r>
          </w:p>
        </w:tc>
        <w:tc>
          <w:tcPr>
            <w:tcW w:w="6142" w:type="dxa"/>
          </w:tcPr>
          <w:p w14:paraId="2E3C49C9" w14:textId="51A9DAA4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</w:p>
          <w:p w14:paraId="12F3B573" w14:textId="392C86AE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</w:p>
          <w:p w14:paraId="44AAF3B7" w14:textId="1755F0A6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</w:p>
          <w:p w14:paraId="712ACAE6" w14:textId="0FF7985A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 xml:space="preserve">96.9 (5.02), 95% [94.4, 99.4], W = .66, </w:t>
            </w:r>
            <w:r w:rsidRPr="2FBB43AF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p &lt; .001</w:t>
            </w:r>
          </w:p>
          <w:p w14:paraId="3A94E91B" w14:textId="1C9323C7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 xml:space="preserve">95.7 (6.35), 95% [92.5, 98.8], W = .71, </w:t>
            </w:r>
            <w:r w:rsidRPr="2FBB43AF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p &lt; .001</w:t>
            </w:r>
          </w:p>
          <w:p w14:paraId="44BC6BC5" w14:textId="06474581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</w:p>
          <w:p w14:paraId="0B15654F" w14:textId="2BD437B3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96.0 (3.69), 95% [94.2, 97.8], W = .84,</w:t>
            </w:r>
            <w:r w:rsidRPr="2FBB43AF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 xml:space="preserve"> p = .007</w:t>
            </w:r>
          </w:p>
          <w:p w14:paraId="7261F621" w14:textId="1E90CE07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91.3 (4.75), 95% [89.0, 93.7], W = .94, p = .26</w:t>
            </w:r>
          </w:p>
          <w:p w14:paraId="4B91C71E" w14:textId="0FEB7115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</w:p>
          <w:p w14:paraId="46F5F048" w14:textId="656B09E9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</w:p>
          <w:p w14:paraId="777A114E" w14:textId="54003142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922 (184), 95% [831, 1014], W = .98, p = .94</w:t>
            </w:r>
          </w:p>
          <w:p w14:paraId="7A88AD03" w14:textId="207AB004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 xml:space="preserve">1011 (198), 95% [913, 1110], W = .89, </w:t>
            </w:r>
            <w:r w:rsidRPr="2FBB43AF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p = .039</w:t>
            </w:r>
          </w:p>
          <w:p w14:paraId="07D7F62F" w14:textId="37931244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</w:p>
          <w:p w14:paraId="1D2E3C9E" w14:textId="03120639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996 (217), 95% [888, 1104], W = .98, p= .97</w:t>
            </w:r>
          </w:p>
          <w:p w14:paraId="14B44F20" w14:textId="3D7EA62C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1373 (384), 95% [1182, 1564], W = .96, p = .64</w:t>
            </w:r>
          </w:p>
          <w:p w14:paraId="78EBF4C3" w14:textId="6E0E0D2D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1F6268B" w14:textId="769BDE9F" w:rsidR="006C13A2" w:rsidRDefault="2FBB43AF" w:rsidP="2FBB43AF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2FBB4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Data are shown as: mean (standard deviation), 95% confidence interval [lower limit, upper limit]. Shapiro-Wilk tests were used for tests of normality. Significant values </w:t>
      </w:r>
      <w:r w:rsidR="00CB18F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of the </w:t>
      </w:r>
      <w:r w:rsidR="0080289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Shapiro-Wilk tests </w:t>
      </w:r>
      <w:r w:rsidRPr="2FBB4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are denoted in bold, p &lt; .05, two-tailed. </w:t>
      </w:r>
    </w:p>
    <w:p w14:paraId="68AF4D5D" w14:textId="4210E892" w:rsidR="006C13A2" w:rsidRDefault="006C13A2" w:rsidP="2FBB43AF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8B0223E" w14:textId="77777777" w:rsidR="00CB18FA" w:rsidRDefault="00CB18FA">
      <w:pPr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CA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CA"/>
        </w:rPr>
        <w:br w:type="page"/>
      </w:r>
    </w:p>
    <w:p w14:paraId="4D817D0B" w14:textId="435A5C11" w:rsidR="006C13A2" w:rsidRDefault="2FBB43AF" w:rsidP="2FBB43AF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</w:pPr>
      <w:r w:rsidRPr="3C7778F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CA"/>
        </w:rPr>
        <w:lastRenderedPageBreak/>
        <w:t>Table 2: Gray Matter fMRI and B</w:t>
      </w:r>
      <w:r w:rsidR="00CB18FA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CA"/>
        </w:rPr>
        <w:t>eck Depression Inventory (B</w:t>
      </w:r>
      <w:r w:rsidRPr="3C7778F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CA"/>
        </w:rPr>
        <w:t>DI</w:t>
      </w:r>
      <w:r w:rsidR="00CB18FA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CA"/>
        </w:rPr>
        <w:t>)</w:t>
      </w:r>
      <w:r w:rsidRPr="3C7778F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CA"/>
        </w:rPr>
        <w:t xml:space="preserve"> Descriptive Statistic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6450"/>
        <w:gridCol w:w="8062"/>
      </w:tblGrid>
      <w:tr w:rsidR="2FBB43AF" w14:paraId="518EFDD3" w14:textId="77777777" w:rsidTr="3C7778FD">
        <w:tc>
          <w:tcPr>
            <w:tcW w:w="6450" w:type="dxa"/>
          </w:tcPr>
          <w:p w14:paraId="7E9C058E" w14:textId="4266D0E8" w:rsidR="2FBB43AF" w:rsidRDefault="2FBB43AF" w:rsidP="2FBB43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2" w:type="dxa"/>
          </w:tcPr>
          <w:p w14:paraId="7A58F971" w14:textId="08C31922" w:rsidR="2FBB43AF" w:rsidRDefault="2FBB43AF" w:rsidP="2FBB43A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FBB43AF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TLD</w:t>
            </w:r>
          </w:p>
        </w:tc>
      </w:tr>
      <w:tr w:rsidR="2FBB43AF" w14:paraId="4F97555E" w14:textId="77777777" w:rsidTr="3C7778FD">
        <w:tc>
          <w:tcPr>
            <w:tcW w:w="6450" w:type="dxa"/>
          </w:tcPr>
          <w:p w14:paraId="62E91F77" w14:textId="107D3513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fMRI ROI:</w:t>
            </w:r>
          </w:p>
          <w:p w14:paraId="121D89FF" w14:textId="694683FF" w:rsidR="2FBB43AF" w:rsidRDefault="2FBB43AF" w:rsidP="2FBB43AF">
            <w:pPr>
              <w:ind w:left="330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Left Medial Frontal Gyrus (BA9)</w:t>
            </w:r>
          </w:p>
          <w:p w14:paraId="09F6EC34" w14:textId="3353E9B4" w:rsidR="2FBB43AF" w:rsidRDefault="2FBB43AF" w:rsidP="2FBB43AF">
            <w:pPr>
              <w:ind w:left="330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Left Precentral Gyrus (BA6)</w:t>
            </w:r>
          </w:p>
          <w:p w14:paraId="11C329A6" w14:textId="19477A8F" w:rsidR="2FBB43AF" w:rsidRDefault="2FBB43AF" w:rsidP="2FBB43AF">
            <w:pPr>
              <w:ind w:left="330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Right Thalamus</w:t>
            </w:r>
          </w:p>
        </w:tc>
        <w:tc>
          <w:tcPr>
            <w:tcW w:w="8062" w:type="dxa"/>
          </w:tcPr>
          <w:p w14:paraId="4C6212E4" w14:textId="0503DF9F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</w:p>
          <w:p w14:paraId="5E0C1651" w14:textId="320CC3C7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.019 (.041), 95% [-.008, .047], W = .97, p = .916</w:t>
            </w:r>
          </w:p>
          <w:p w14:paraId="6D3F194E" w14:textId="12C2FACF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.009 (.021), 95% [-.005, .023], W = .93, p = .452</w:t>
            </w:r>
          </w:p>
          <w:p w14:paraId="04BBC1EC" w14:textId="3B739D24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.014 (.028), 95% [-.005, .032], W = .88, p = .090</w:t>
            </w:r>
          </w:p>
        </w:tc>
      </w:tr>
      <w:tr w:rsidR="2FBB43AF" w14:paraId="50E2549E" w14:textId="77777777" w:rsidTr="3C7778FD">
        <w:tc>
          <w:tcPr>
            <w:tcW w:w="6450" w:type="dxa"/>
          </w:tcPr>
          <w:p w14:paraId="5511BF73" w14:textId="64369EB1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BDI Total Score</w:t>
            </w:r>
          </w:p>
        </w:tc>
        <w:tc>
          <w:tcPr>
            <w:tcW w:w="8062" w:type="dxa"/>
          </w:tcPr>
          <w:p w14:paraId="3864D620" w14:textId="19FC11F9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</w:p>
          <w:p w14:paraId="428491DE" w14:textId="01207D18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 xml:space="preserve">18.42 (12.05), 95% [10.76, 26.07], W = .79, </w:t>
            </w:r>
            <w:r w:rsidRPr="2FBB43AF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p = .008</w:t>
            </w:r>
          </w:p>
        </w:tc>
      </w:tr>
    </w:tbl>
    <w:p w14:paraId="08C144EE" w14:textId="029B3653" w:rsidR="006C13A2" w:rsidRDefault="2FBB43AF" w:rsidP="2FBB43AF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3C7778F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Data are shown as: mean (standard deviation), 95% confidence interval [lower limit, upper limit]. Shapiro-Wilk tests were used for tests of normality. Significant values </w:t>
      </w:r>
      <w:r w:rsidR="00CB18F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of the Shapiro-Wilk tests </w:t>
      </w:r>
      <w:r w:rsidRPr="3C7778F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are denoted in bold, p &lt; .05, two-tailed.</w:t>
      </w:r>
    </w:p>
    <w:p w14:paraId="5208D652" w14:textId="698CBBCE" w:rsidR="006C13A2" w:rsidRDefault="006C13A2" w:rsidP="2FBB43AF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2F74620" w14:textId="35B173CD" w:rsidR="006C13A2" w:rsidRDefault="2FBB43AF" w:rsidP="00CB18FA">
      <w:pPr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</w:pPr>
      <w:r w:rsidRPr="3C7778F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CA"/>
        </w:rPr>
        <w:t>Table 3: Correlations Between fMRI ROIs and Respective DTI RO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20"/>
        <w:gridCol w:w="2820"/>
        <w:gridCol w:w="3690"/>
        <w:gridCol w:w="4582"/>
      </w:tblGrid>
      <w:tr w:rsidR="2FBB43AF" w14:paraId="34232C83" w14:textId="77777777" w:rsidTr="3C7778FD">
        <w:tc>
          <w:tcPr>
            <w:tcW w:w="3420" w:type="dxa"/>
          </w:tcPr>
          <w:p w14:paraId="6D92BC78" w14:textId="17233915" w:rsidR="2FBB43AF" w:rsidRDefault="2FBB43AF" w:rsidP="2FBB43AF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ROIs</w:t>
            </w:r>
          </w:p>
        </w:tc>
        <w:tc>
          <w:tcPr>
            <w:tcW w:w="2820" w:type="dxa"/>
          </w:tcPr>
          <w:p w14:paraId="3C097AC8" w14:textId="4A3D4697" w:rsidR="2FBB43AF" w:rsidRDefault="2FBB43AF" w:rsidP="2FBB43AF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DTI BA 8</w:t>
            </w:r>
          </w:p>
        </w:tc>
        <w:tc>
          <w:tcPr>
            <w:tcW w:w="3690" w:type="dxa"/>
          </w:tcPr>
          <w:p w14:paraId="3DAE7E96" w14:textId="300BCF62" w:rsidR="2FBB43AF" w:rsidRDefault="2FBB43AF" w:rsidP="2FBB43AF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DTI BA 9 anterior</w:t>
            </w:r>
          </w:p>
        </w:tc>
        <w:tc>
          <w:tcPr>
            <w:tcW w:w="4582" w:type="dxa"/>
          </w:tcPr>
          <w:p w14:paraId="0F48F8EB" w14:textId="60FF1021" w:rsidR="2FBB43AF" w:rsidRDefault="2FBB43AF" w:rsidP="2FBB43AF">
            <w:pPr>
              <w:ind w:left="720"/>
              <w:jc w:val="center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DTI BA 9 posterior</w:t>
            </w:r>
          </w:p>
        </w:tc>
      </w:tr>
      <w:tr w:rsidR="2FBB43AF" w14:paraId="43AF1013" w14:textId="77777777" w:rsidTr="3C7778FD">
        <w:tc>
          <w:tcPr>
            <w:tcW w:w="3420" w:type="dxa"/>
          </w:tcPr>
          <w:p w14:paraId="24B50205" w14:textId="253EECB2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fMRI BA 8</w:t>
            </w:r>
          </w:p>
        </w:tc>
        <w:tc>
          <w:tcPr>
            <w:tcW w:w="2820" w:type="dxa"/>
          </w:tcPr>
          <w:p w14:paraId="617A7E1D" w14:textId="1F4C045A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FBB43AF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FBB43AF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) = .44, p = .18</w:t>
            </w:r>
          </w:p>
        </w:tc>
        <w:tc>
          <w:tcPr>
            <w:tcW w:w="3690" w:type="dxa"/>
            <w:shd w:val="clear" w:color="auto" w:fill="D9D9D9" w:themeFill="background1" w:themeFillShade="D9"/>
          </w:tcPr>
          <w:p w14:paraId="60AA3E46" w14:textId="16395CD1" w:rsidR="2FBB43AF" w:rsidRDefault="2FBB43AF" w:rsidP="2FBB43AF">
            <w:pPr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2" w:type="dxa"/>
            <w:shd w:val="clear" w:color="auto" w:fill="D9D9D9" w:themeFill="background1" w:themeFillShade="D9"/>
          </w:tcPr>
          <w:p w14:paraId="03105EAB" w14:textId="436F91D1" w:rsidR="2FBB43AF" w:rsidRDefault="2FBB43AF" w:rsidP="2FBB43AF">
            <w:pPr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2FBB43AF" w14:paraId="50671650" w14:textId="77777777" w:rsidTr="3C7778FD">
        <w:tc>
          <w:tcPr>
            <w:tcW w:w="3420" w:type="dxa"/>
          </w:tcPr>
          <w:p w14:paraId="78DF4A89" w14:textId="3CD0F87E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fMRI BA 9 anterior</w:t>
            </w:r>
          </w:p>
        </w:tc>
        <w:tc>
          <w:tcPr>
            <w:tcW w:w="2820" w:type="dxa"/>
            <w:shd w:val="clear" w:color="auto" w:fill="D9D9D9" w:themeFill="background1" w:themeFillShade="D9"/>
          </w:tcPr>
          <w:p w14:paraId="77731D33" w14:textId="67A90BED" w:rsidR="2FBB43AF" w:rsidRDefault="2FBB43AF" w:rsidP="2FBB43AF">
            <w:pPr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14:paraId="0956C739" w14:textId="4959B56C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FBB43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r(</w:t>
            </w:r>
            <w:proofErr w:type="gramEnd"/>
            <w:r w:rsidRPr="2FBB43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/>
              </w:rPr>
              <w:t>11) = -.55, p = .077</w:t>
            </w:r>
          </w:p>
        </w:tc>
        <w:tc>
          <w:tcPr>
            <w:tcW w:w="4582" w:type="dxa"/>
            <w:shd w:val="clear" w:color="auto" w:fill="D9D9D9" w:themeFill="background1" w:themeFillShade="D9"/>
          </w:tcPr>
          <w:p w14:paraId="61BCEF61" w14:textId="582C4BB6" w:rsidR="2FBB43AF" w:rsidRDefault="2FBB43AF" w:rsidP="2FBB43AF">
            <w:pPr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2FBB43AF" w14:paraId="76FF6BCA" w14:textId="77777777" w:rsidTr="3C7778FD">
        <w:tc>
          <w:tcPr>
            <w:tcW w:w="3420" w:type="dxa"/>
          </w:tcPr>
          <w:p w14:paraId="0B492902" w14:textId="205B913D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fMRI BA 9 posterior</w:t>
            </w:r>
          </w:p>
        </w:tc>
        <w:tc>
          <w:tcPr>
            <w:tcW w:w="2820" w:type="dxa"/>
            <w:shd w:val="clear" w:color="auto" w:fill="D9D9D9" w:themeFill="background1" w:themeFillShade="D9"/>
          </w:tcPr>
          <w:p w14:paraId="39E4B966" w14:textId="3B421BD8" w:rsidR="2FBB43AF" w:rsidRDefault="2FBB43AF" w:rsidP="2FBB43AF">
            <w:pPr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shd w:val="clear" w:color="auto" w:fill="D9D9D9" w:themeFill="background1" w:themeFillShade="D9"/>
          </w:tcPr>
          <w:p w14:paraId="661428FC" w14:textId="0729181C" w:rsidR="2FBB43AF" w:rsidRDefault="2FBB43AF" w:rsidP="2FBB43AF">
            <w:pPr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2" w:type="dxa"/>
          </w:tcPr>
          <w:p w14:paraId="52F7A0A6" w14:textId="03BA7C80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3C7778F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3C7778F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) = .11, p = .76</w:t>
            </w:r>
          </w:p>
        </w:tc>
      </w:tr>
    </w:tbl>
    <w:p w14:paraId="75C1BDCC" w14:textId="11A76917" w:rsidR="006C13A2" w:rsidRDefault="2FBB43AF" w:rsidP="2FBB43AF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2FBB4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Pearson’s tests were used for bivariate correlations involving BA 9 values because they have a normal distribution. </w:t>
      </w:r>
      <w:r w:rsidR="00CB18F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A </w:t>
      </w:r>
      <w:r w:rsidRPr="2FBB4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Spearman’s test was used for bivariate correlations involvi</w:t>
      </w:r>
      <w:r w:rsidR="00CB18F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ng BA 8 values because they had</w:t>
      </w:r>
      <w:r w:rsidRPr="2FBB4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 a non-normal distribution.</w:t>
      </w:r>
    </w:p>
    <w:p w14:paraId="009B9408" w14:textId="38B2512E" w:rsidR="006C13A2" w:rsidRDefault="006C13A2" w:rsidP="2FBB43AF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A43132E" w14:textId="77777777" w:rsidR="00CB18FA" w:rsidRDefault="00CB18FA">
      <w:pPr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CA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CA"/>
        </w:rPr>
        <w:br w:type="page"/>
      </w:r>
    </w:p>
    <w:p w14:paraId="6F9F853C" w14:textId="73B462E6" w:rsidR="006C13A2" w:rsidRDefault="2FBB43AF" w:rsidP="2FBB43AF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32"/>
          <w:szCs w:val="32"/>
        </w:rPr>
      </w:pPr>
      <w:r w:rsidRPr="3C7778FD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CA"/>
        </w:rPr>
        <w:lastRenderedPageBreak/>
        <w:t>Table 4: Correlations Between fMRI and DTI ROIs and fMRI Task Accuracy, RT, Symptoms, and BDI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5"/>
        <w:gridCol w:w="1727"/>
        <w:gridCol w:w="2205"/>
        <w:gridCol w:w="1836"/>
        <w:gridCol w:w="1935"/>
        <w:gridCol w:w="1736"/>
        <w:gridCol w:w="1888"/>
      </w:tblGrid>
      <w:tr w:rsidR="2FBB43AF" w14:paraId="71511A40" w14:textId="77777777" w:rsidTr="6B225013">
        <w:tc>
          <w:tcPr>
            <w:tcW w:w="3225" w:type="dxa"/>
          </w:tcPr>
          <w:p w14:paraId="3123E765" w14:textId="488F6237" w:rsidR="2FBB43AF" w:rsidRDefault="2FBB43AF" w:rsidP="2FBB43A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Region of Interest (ROI)</w:t>
            </w:r>
          </w:p>
        </w:tc>
        <w:tc>
          <w:tcPr>
            <w:tcW w:w="1727" w:type="dxa"/>
          </w:tcPr>
          <w:p w14:paraId="488523A6" w14:textId="008E003C" w:rsidR="2FBB43AF" w:rsidRDefault="2FBB43AF" w:rsidP="2FBB43A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Task Accuracy</w:t>
            </w:r>
          </w:p>
        </w:tc>
        <w:tc>
          <w:tcPr>
            <w:tcW w:w="2205" w:type="dxa"/>
          </w:tcPr>
          <w:p w14:paraId="0A25281E" w14:textId="2A20E99D" w:rsidR="2FBB43AF" w:rsidRDefault="2FBB43AF" w:rsidP="2FBB43A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Task Reaction Time (RT)</w:t>
            </w:r>
          </w:p>
        </w:tc>
        <w:tc>
          <w:tcPr>
            <w:tcW w:w="1836" w:type="dxa"/>
          </w:tcPr>
          <w:p w14:paraId="66F2E88D" w14:textId="1BB3D838" w:rsidR="2FBB43AF" w:rsidRDefault="2FBB43AF" w:rsidP="2FBB43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FBB43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Total Clinical Symptoms</w:t>
            </w:r>
          </w:p>
        </w:tc>
        <w:tc>
          <w:tcPr>
            <w:tcW w:w="1935" w:type="dxa"/>
          </w:tcPr>
          <w:p w14:paraId="3FE33B20" w14:textId="24E4C6CC" w:rsidR="2FBB43AF" w:rsidRDefault="2FBB43AF" w:rsidP="2FBB43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FBB43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Neurological Symptoms</w:t>
            </w:r>
          </w:p>
        </w:tc>
        <w:tc>
          <w:tcPr>
            <w:tcW w:w="1736" w:type="dxa"/>
          </w:tcPr>
          <w:p w14:paraId="1076068D" w14:textId="070B49B6" w:rsidR="2FBB43AF" w:rsidRDefault="2FBB43AF" w:rsidP="2FBB43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FBB43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Cognitive Symptoms</w:t>
            </w:r>
          </w:p>
        </w:tc>
        <w:tc>
          <w:tcPr>
            <w:tcW w:w="1888" w:type="dxa"/>
          </w:tcPr>
          <w:p w14:paraId="4B4BE8C8" w14:textId="466CF79A" w:rsidR="2FBB43AF" w:rsidRDefault="2FBB43AF" w:rsidP="2FBB43A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FBB43A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CA"/>
              </w:rPr>
              <w:t>Beck Depression Index Total Score (BDI)</w:t>
            </w:r>
          </w:p>
        </w:tc>
      </w:tr>
      <w:tr w:rsidR="2FBB43AF" w14:paraId="19ACBE61" w14:textId="77777777" w:rsidTr="6B225013">
        <w:trPr>
          <w:trHeight w:val="593"/>
        </w:trPr>
        <w:tc>
          <w:tcPr>
            <w:tcW w:w="3225" w:type="dxa"/>
          </w:tcPr>
          <w:p w14:paraId="38B17FF7" w14:textId="487322C4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fMRI BA 8</w:t>
            </w:r>
          </w:p>
        </w:tc>
        <w:tc>
          <w:tcPr>
            <w:tcW w:w="1727" w:type="dxa"/>
          </w:tcPr>
          <w:p w14:paraId="5DC8C7F0" w14:textId="153BDABD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) = -.54</w:t>
            </w:r>
          </w:p>
          <w:p w14:paraId="2D9D96B8" w14:textId="1B2625AA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 = .10</w:t>
            </w:r>
          </w:p>
        </w:tc>
        <w:tc>
          <w:tcPr>
            <w:tcW w:w="2205" w:type="dxa"/>
          </w:tcPr>
          <w:p w14:paraId="14CDD322" w14:textId="6B7EA3E6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) = .18</w:t>
            </w:r>
          </w:p>
          <w:p w14:paraId="4ADB1251" w14:textId="0CD800B2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 = .60</w:t>
            </w:r>
          </w:p>
        </w:tc>
        <w:tc>
          <w:tcPr>
            <w:tcW w:w="1836" w:type="dxa"/>
          </w:tcPr>
          <w:p w14:paraId="6B4630E7" w14:textId="27C163B7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) = .19</w:t>
            </w:r>
          </w:p>
          <w:p w14:paraId="5A7768FD" w14:textId="17D5800A" w:rsidR="2FBB43AF" w:rsidRDefault="2FBB43AF" w:rsidP="00790A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 = .57</w:t>
            </w:r>
          </w:p>
        </w:tc>
        <w:tc>
          <w:tcPr>
            <w:tcW w:w="1935" w:type="dxa"/>
          </w:tcPr>
          <w:p w14:paraId="5BF508D6" w14:textId="1E85EDAC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) = .22</w:t>
            </w:r>
          </w:p>
          <w:p w14:paraId="3FB8AB61" w14:textId="10C82944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 = .52</w:t>
            </w:r>
          </w:p>
        </w:tc>
        <w:tc>
          <w:tcPr>
            <w:tcW w:w="1736" w:type="dxa"/>
          </w:tcPr>
          <w:p w14:paraId="1D84E57A" w14:textId="31788E03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) = .26</w:t>
            </w:r>
          </w:p>
          <w:p w14:paraId="160FA9F0" w14:textId="2D5E8C93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 = .45</w:t>
            </w:r>
          </w:p>
        </w:tc>
        <w:tc>
          <w:tcPr>
            <w:tcW w:w="1888" w:type="dxa"/>
          </w:tcPr>
          <w:p w14:paraId="4E600018" w14:textId="2610BBAC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) = -0.352</w:t>
            </w:r>
          </w:p>
          <w:p w14:paraId="08B36482" w14:textId="3DB6E8E6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 = 0.289</w:t>
            </w:r>
          </w:p>
        </w:tc>
      </w:tr>
      <w:tr w:rsidR="2FBB43AF" w14:paraId="23898897" w14:textId="77777777" w:rsidTr="6B225013">
        <w:tc>
          <w:tcPr>
            <w:tcW w:w="3225" w:type="dxa"/>
          </w:tcPr>
          <w:p w14:paraId="1C481B7D" w14:textId="046FA254" w:rsidR="2FBB43AF" w:rsidRDefault="2FBB43AF" w:rsidP="2FBB43AF">
            <w:pPr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fMRI BA 9 Anterior</w:t>
            </w:r>
          </w:p>
        </w:tc>
        <w:tc>
          <w:tcPr>
            <w:tcW w:w="1727" w:type="dxa"/>
          </w:tcPr>
          <w:p w14:paraId="5EAB22C0" w14:textId="13C63087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) = -.42</w:t>
            </w:r>
          </w:p>
          <w:p w14:paraId="1EC0062F" w14:textId="0E3AB763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 = .22</w:t>
            </w:r>
          </w:p>
        </w:tc>
        <w:tc>
          <w:tcPr>
            <w:tcW w:w="2205" w:type="dxa"/>
          </w:tcPr>
          <w:p w14:paraId="72D681BF" w14:textId="34D68FDA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)  = -.055</w:t>
            </w:r>
          </w:p>
          <w:p w14:paraId="70B55AD8" w14:textId="2B1966FD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 = .88</w:t>
            </w:r>
          </w:p>
        </w:tc>
        <w:tc>
          <w:tcPr>
            <w:tcW w:w="1836" w:type="dxa"/>
          </w:tcPr>
          <w:p w14:paraId="6CA567A1" w14:textId="1203777A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) = -.059</w:t>
            </w:r>
          </w:p>
          <w:p w14:paraId="0577CA55" w14:textId="423E2886" w:rsidR="2FBB43AF" w:rsidRDefault="2FBB43AF" w:rsidP="00790AE1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 = .86</w:t>
            </w:r>
          </w:p>
        </w:tc>
        <w:tc>
          <w:tcPr>
            <w:tcW w:w="1935" w:type="dxa"/>
          </w:tcPr>
          <w:p w14:paraId="1F2E781E" w14:textId="3A2A1267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)  = -.11</w:t>
            </w:r>
          </w:p>
          <w:p w14:paraId="78919AF8" w14:textId="168BB908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 = .75</w:t>
            </w:r>
          </w:p>
        </w:tc>
        <w:tc>
          <w:tcPr>
            <w:tcW w:w="1736" w:type="dxa"/>
          </w:tcPr>
          <w:p w14:paraId="262B2528" w14:textId="10BAB1CF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) = .000</w:t>
            </w:r>
          </w:p>
          <w:p w14:paraId="0EE45772" w14:textId="51CE30F2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 = 1.00</w:t>
            </w:r>
          </w:p>
        </w:tc>
        <w:tc>
          <w:tcPr>
            <w:tcW w:w="1888" w:type="dxa"/>
          </w:tcPr>
          <w:p w14:paraId="3AB1A767" w14:textId="000BD92E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) = -0.374</w:t>
            </w:r>
          </w:p>
          <w:p w14:paraId="20830BD7" w14:textId="2D8C0BA9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 = 0.257</w:t>
            </w:r>
          </w:p>
        </w:tc>
      </w:tr>
      <w:tr w:rsidR="2FBB43AF" w14:paraId="328B2A11" w14:textId="77777777" w:rsidTr="6B225013">
        <w:tc>
          <w:tcPr>
            <w:tcW w:w="3225" w:type="dxa"/>
          </w:tcPr>
          <w:p w14:paraId="1D91561A" w14:textId="6726362C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fMRI BA 9 Posterior</w:t>
            </w:r>
          </w:p>
        </w:tc>
        <w:tc>
          <w:tcPr>
            <w:tcW w:w="1727" w:type="dxa"/>
          </w:tcPr>
          <w:p w14:paraId="505A62AA" w14:textId="61E52B5E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) = -.24</w:t>
            </w:r>
          </w:p>
          <w:p w14:paraId="18DFF5B4" w14:textId="1EEFF785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 = .51</w:t>
            </w:r>
          </w:p>
        </w:tc>
        <w:tc>
          <w:tcPr>
            <w:tcW w:w="2205" w:type="dxa"/>
          </w:tcPr>
          <w:p w14:paraId="633F6C81" w14:textId="46FD29C0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) =.07</w:t>
            </w:r>
          </w:p>
          <w:p w14:paraId="4406E907" w14:textId="15A66775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 = .83</w:t>
            </w:r>
          </w:p>
        </w:tc>
        <w:tc>
          <w:tcPr>
            <w:tcW w:w="1836" w:type="dxa"/>
          </w:tcPr>
          <w:p w14:paraId="38F0864D" w14:textId="026D82C2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) = -.035</w:t>
            </w:r>
          </w:p>
          <w:p w14:paraId="2E4B6285" w14:textId="5A5AD5F6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 = .92</w:t>
            </w:r>
          </w:p>
        </w:tc>
        <w:tc>
          <w:tcPr>
            <w:tcW w:w="1935" w:type="dxa"/>
          </w:tcPr>
          <w:p w14:paraId="40F5FDF0" w14:textId="1D5149C7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) =.032</w:t>
            </w:r>
          </w:p>
          <w:p w14:paraId="67750F05" w14:textId="3EFABD63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 = .93</w:t>
            </w:r>
          </w:p>
        </w:tc>
        <w:tc>
          <w:tcPr>
            <w:tcW w:w="1736" w:type="dxa"/>
          </w:tcPr>
          <w:p w14:paraId="369C47A6" w14:textId="78FA3016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) = .085</w:t>
            </w:r>
          </w:p>
          <w:p w14:paraId="32C113E6" w14:textId="450D0C03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 = .80</w:t>
            </w:r>
          </w:p>
        </w:tc>
        <w:tc>
          <w:tcPr>
            <w:tcW w:w="1888" w:type="dxa"/>
          </w:tcPr>
          <w:p w14:paraId="425164AA" w14:textId="49543A25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) = -0.584</w:t>
            </w:r>
          </w:p>
          <w:p w14:paraId="41440E81" w14:textId="19B9B11A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 = 0.059</w:t>
            </w:r>
          </w:p>
        </w:tc>
      </w:tr>
      <w:tr w:rsidR="6B225013" w14:paraId="1F5947AF" w14:textId="77777777" w:rsidTr="6B225013">
        <w:tc>
          <w:tcPr>
            <w:tcW w:w="3225" w:type="dxa"/>
          </w:tcPr>
          <w:p w14:paraId="6D419567" w14:textId="380170B1" w:rsidR="2FBB43AF" w:rsidRDefault="2FBB43AF" w:rsidP="6B225013">
            <w:pPr>
              <w:rPr>
                <w:rFonts w:ascii="Times New Roman" w:eastAsia="Times New Roman" w:hAnsi="Times New Roman" w:cs="Times New Roman"/>
              </w:rPr>
            </w:pPr>
            <w:r w:rsidRPr="6B225013">
              <w:rPr>
                <w:rFonts w:ascii="Times New Roman" w:eastAsia="Times New Roman" w:hAnsi="Times New Roman" w:cs="Times New Roman"/>
                <w:lang w:val="en-CA"/>
              </w:rPr>
              <w:t>fMRI Left Medial Frontal Gyrus (BA9)</w:t>
            </w:r>
          </w:p>
        </w:tc>
        <w:tc>
          <w:tcPr>
            <w:tcW w:w="1727" w:type="dxa"/>
          </w:tcPr>
          <w:p w14:paraId="31803B51" w14:textId="42FF8D8E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6B225013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6B225013">
              <w:rPr>
                <w:rFonts w:ascii="Times New Roman" w:eastAsia="Times New Roman" w:hAnsi="Times New Roman" w:cs="Times New Roman"/>
                <w:lang w:val="en-CA"/>
              </w:rPr>
              <w:t>10) = -.30</w:t>
            </w:r>
          </w:p>
          <w:p w14:paraId="4AE6C2A5" w14:textId="5DE954F1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6B225013">
              <w:rPr>
                <w:rFonts w:ascii="Times New Roman" w:eastAsia="Times New Roman" w:hAnsi="Times New Roman" w:cs="Times New Roman"/>
                <w:lang w:val="en-CA"/>
              </w:rPr>
              <w:t>p = .40</w:t>
            </w:r>
          </w:p>
        </w:tc>
        <w:tc>
          <w:tcPr>
            <w:tcW w:w="2205" w:type="dxa"/>
          </w:tcPr>
          <w:p w14:paraId="7234C62F" w14:textId="12B05480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6B225013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6B225013">
              <w:rPr>
                <w:rFonts w:ascii="Times New Roman" w:eastAsia="Times New Roman" w:hAnsi="Times New Roman" w:cs="Times New Roman"/>
                <w:lang w:val="en-CA"/>
              </w:rPr>
              <w:t>10) = .07</w:t>
            </w:r>
          </w:p>
          <w:p w14:paraId="3155063C" w14:textId="311F4EDE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6B225013">
              <w:rPr>
                <w:rFonts w:ascii="Times New Roman" w:eastAsia="Times New Roman" w:hAnsi="Times New Roman" w:cs="Times New Roman"/>
                <w:lang w:val="en-CA"/>
              </w:rPr>
              <w:t>p = .86</w:t>
            </w:r>
          </w:p>
        </w:tc>
        <w:tc>
          <w:tcPr>
            <w:tcW w:w="1836" w:type="dxa"/>
          </w:tcPr>
          <w:p w14:paraId="5929E35B" w14:textId="33DF9DDD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6B225013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6B225013">
              <w:rPr>
                <w:rFonts w:ascii="Times New Roman" w:eastAsia="Times New Roman" w:hAnsi="Times New Roman" w:cs="Times New Roman"/>
                <w:lang w:val="en-CA"/>
              </w:rPr>
              <w:t>11) = -.12</w:t>
            </w:r>
          </w:p>
          <w:p w14:paraId="42E53246" w14:textId="00E124E7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6B225013">
              <w:rPr>
                <w:rFonts w:ascii="Times New Roman" w:eastAsia="Times New Roman" w:hAnsi="Times New Roman" w:cs="Times New Roman"/>
                <w:lang w:val="en-CA"/>
              </w:rPr>
              <w:t>p = .72</w:t>
            </w:r>
          </w:p>
        </w:tc>
        <w:tc>
          <w:tcPr>
            <w:tcW w:w="1935" w:type="dxa"/>
          </w:tcPr>
          <w:p w14:paraId="75AD2B97" w14:textId="3466C0B2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6B225013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6B225013">
              <w:rPr>
                <w:rFonts w:ascii="Times New Roman" w:eastAsia="Times New Roman" w:hAnsi="Times New Roman" w:cs="Times New Roman"/>
                <w:lang w:val="en-CA"/>
              </w:rPr>
              <w:t>11) = -.097</w:t>
            </w:r>
          </w:p>
          <w:p w14:paraId="47063679" w14:textId="45296355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6B225013">
              <w:rPr>
                <w:rFonts w:ascii="Times New Roman" w:eastAsia="Times New Roman" w:hAnsi="Times New Roman" w:cs="Times New Roman"/>
                <w:lang w:val="en-CA"/>
              </w:rPr>
              <w:t>p = .78</w:t>
            </w:r>
          </w:p>
        </w:tc>
        <w:tc>
          <w:tcPr>
            <w:tcW w:w="1736" w:type="dxa"/>
          </w:tcPr>
          <w:p w14:paraId="63DF8EDE" w14:textId="7F022505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6B225013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6B225013">
              <w:rPr>
                <w:rFonts w:ascii="Times New Roman" w:eastAsia="Times New Roman" w:hAnsi="Times New Roman" w:cs="Times New Roman"/>
                <w:lang w:val="en-CA"/>
              </w:rPr>
              <w:t>11) = -.085</w:t>
            </w:r>
          </w:p>
          <w:p w14:paraId="4E51CBA6" w14:textId="687FC708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6B225013">
              <w:rPr>
                <w:rFonts w:ascii="Times New Roman" w:eastAsia="Times New Roman" w:hAnsi="Times New Roman" w:cs="Times New Roman"/>
                <w:lang w:val="en-CA"/>
              </w:rPr>
              <w:t>p = .80</w:t>
            </w:r>
          </w:p>
        </w:tc>
        <w:tc>
          <w:tcPr>
            <w:tcW w:w="1888" w:type="dxa"/>
          </w:tcPr>
          <w:p w14:paraId="045DBAE8" w14:textId="4B686A52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6B225013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6B225013">
              <w:rPr>
                <w:rFonts w:ascii="Times New Roman" w:eastAsia="Times New Roman" w:hAnsi="Times New Roman" w:cs="Times New Roman"/>
                <w:lang w:val="en-CA"/>
              </w:rPr>
              <w:t>11) = -0.584</w:t>
            </w:r>
          </w:p>
          <w:p w14:paraId="06D22CDE" w14:textId="23361F0F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6B225013">
              <w:rPr>
                <w:rFonts w:ascii="Times New Roman" w:eastAsia="Times New Roman" w:hAnsi="Times New Roman" w:cs="Times New Roman"/>
                <w:lang w:val="en-CA"/>
              </w:rPr>
              <w:t>p = 0.059</w:t>
            </w:r>
          </w:p>
        </w:tc>
      </w:tr>
      <w:tr w:rsidR="6B225013" w14:paraId="5E4CEAE2" w14:textId="77777777" w:rsidTr="6B225013">
        <w:tc>
          <w:tcPr>
            <w:tcW w:w="3225" w:type="dxa"/>
          </w:tcPr>
          <w:p w14:paraId="5051BC34" w14:textId="2C3F74A6" w:rsidR="2FBB43AF" w:rsidRDefault="2FBB43AF" w:rsidP="6B225013">
            <w:pPr>
              <w:rPr>
                <w:rFonts w:ascii="Times New Roman" w:eastAsia="Times New Roman" w:hAnsi="Times New Roman" w:cs="Times New Roman"/>
              </w:rPr>
            </w:pPr>
            <w:r w:rsidRPr="6B225013">
              <w:rPr>
                <w:rFonts w:ascii="Times New Roman" w:eastAsia="Times New Roman" w:hAnsi="Times New Roman" w:cs="Times New Roman"/>
                <w:lang w:val="en-CA"/>
              </w:rPr>
              <w:t>fMRI Left Precentral Gyrus (BA6)</w:t>
            </w:r>
          </w:p>
        </w:tc>
        <w:tc>
          <w:tcPr>
            <w:tcW w:w="1727" w:type="dxa"/>
          </w:tcPr>
          <w:p w14:paraId="57444756" w14:textId="5D6EC517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6B225013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6B225013">
              <w:rPr>
                <w:rFonts w:ascii="Times New Roman" w:eastAsia="Times New Roman" w:hAnsi="Times New Roman" w:cs="Times New Roman"/>
                <w:lang w:val="en-CA"/>
              </w:rPr>
              <w:t>10) = -.20</w:t>
            </w:r>
          </w:p>
          <w:p w14:paraId="0939D61B" w14:textId="00007FAE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6B225013">
              <w:rPr>
                <w:rFonts w:ascii="Times New Roman" w:eastAsia="Times New Roman" w:hAnsi="Times New Roman" w:cs="Times New Roman"/>
                <w:lang w:val="en-CA"/>
              </w:rPr>
              <w:t>p = .58</w:t>
            </w:r>
          </w:p>
        </w:tc>
        <w:tc>
          <w:tcPr>
            <w:tcW w:w="2205" w:type="dxa"/>
          </w:tcPr>
          <w:p w14:paraId="23A1B462" w14:textId="462FA1CB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6B225013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6B225013">
              <w:rPr>
                <w:rFonts w:ascii="Times New Roman" w:eastAsia="Times New Roman" w:hAnsi="Times New Roman" w:cs="Times New Roman"/>
                <w:lang w:val="en-CA"/>
              </w:rPr>
              <w:t>10)  = .02</w:t>
            </w:r>
          </w:p>
          <w:p w14:paraId="002E6E58" w14:textId="213A1747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6B225013">
              <w:rPr>
                <w:rFonts w:ascii="Times New Roman" w:eastAsia="Times New Roman" w:hAnsi="Times New Roman" w:cs="Times New Roman"/>
                <w:lang w:val="en-CA"/>
              </w:rPr>
              <w:t>p = .96</w:t>
            </w:r>
          </w:p>
        </w:tc>
        <w:tc>
          <w:tcPr>
            <w:tcW w:w="1836" w:type="dxa"/>
          </w:tcPr>
          <w:p w14:paraId="695B55CF" w14:textId="25A8C8D3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6B225013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6B225013">
              <w:rPr>
                <w:rFonts w:ascii="Times New Roman" w:eastAsia="Times New Roman" w:hAnsi="Times New Roman" w:cs="Times New Roman"/>
                <w:lang w:val="en-CA"/>
              </w:rPr>
              <w:t>11) = -.006</w:t>
            </w:r>
          </w:p>
          <w:p w14:paraId="1941B403" w14:textId="5F0F7739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6B225013">
              <w:rPr>
                <w:rFonts w:ascii="Times New Roman" w:eastAsia="Times New Roman" w:hAnsi="Times New Roman" w:cs="Times New Roman"/>
                <w:lang w:val="en-CA"/>
              </w:rPr>
              <w:t>p = .99</w:t>
            </w:r>
          </w:p>
        </w:tc>
        <w:tc>
          <w:tcPr>
            <w:tcW w:w="1935" w:type="dxa"/>
          </w:tcPr>
          <w:p w14:paraId="074B10B4" w14:textId="31654A05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6B225013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6B225013">
              <w:rPr>
                <w:rFonts w:ascii="Times New Roman" w:eastAsia="Times New Roman" w:hAnsi="Times New Roman" w:cs="Times New Roman"/>
                <w:lang w:val="en-CA"/>
              </w:rPr>
              <w:t>11) = .012</w:t>
            </w:r>
          </w:p>
          <w:p w14:paraId="4F7FBF04" w14:textId="2DCED3B1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6B225013">
              <w:rPr>
                <w:rFonts w:ascii="Times New Roman" w:eastAsia="Times New Roman" w:hAnsi="Times New Roman" w:cs="Times New Roman"/>
                <w:lang w:val="en-CA"/>
              </w:rPr>
              <w:t xml:space="preserve">p = .97 </w:t>
            </w:r>
          </w:p>
        </w:tc>
        <w:tc>
          <w:tcPr>
            <w:tcW w:w="1736" w:type="dxa"/>
          </w:tcPr>
          <w:p w14:paraId="7A0266AE" w14:textId="207D22E0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6B225013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6B225013">
              <w:rPr>
                <w:rFonts w:ascii="Times New Roman" w:eastAsia="Times New Roman" w:hAnsi="Times New Roman" w:cs="Times New Roman"/>
                <w:lang w:val="en-CA"/>
              </w:rPr>
              <w:t>11) = -.021</w:t>
            </w:r>
          </w:p>
          <w:p w14:paraId="0976CD8A" w14:textId="0A07B91F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6B225013">
              <w:rPr>
                <w:rFonts w:ascii="Times New Roman" w:eastAsia="Times New Roman" w:hAnsi="Times New Roman" w:cs="Times New Roman"/>
                <w:lang w:val="en-CA"/>
              </w:rPr>
              <w:t>p = .95</w:t>
            </w:r>
          </w:p>
        </w:tc>
        <w:tc>
          <w:tcPr>
            <w:tcW w:w="1888" w:type="dxa"/>
          </w:tcPr>
          <w:p w14:paraId="489B2987" w14:textId="31693F26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6B22501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r(</w:t>
            </w:r>
            <w:proofErr w:type="gramEnd"/>
            <w:r w:rsidRPr="6B22501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11) = -0.767</w:t>
            </w:r>
          </w:p>
          <w:p w14:paraId="6BDFAF73" w14:textId="2EC22E0F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6B225013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p = 0.006</w:t>
            </w:r>
          </w:p>
        </w:tc>
      </w:tr>
      <w:tr w:rsidR="6B225013" w14:paraId="0FFA88F5" w14:textId="77777777" w:rsidTr="6B225013">
        <w:tc>
          <w:tcPr>
            <w:tcW w:w="3225" w:type="dxa"/>
          </w:tcPr>
          <w:p w14:paraId="6333DA92" w14:textId="0C0ABABC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6B225013">
              <w:rPr>
                <w:rFonts w:ascii="Times New Roman" w:eastAsia="Times New Roman" w:hAnsi="Times New Roman" w:cs="Times New Roman"/>
                <w:lang w:val="en-CA"/>
              </w:rPr>
              <w:t>fMRI Right Thalamus</w:t>
            </w:r>
          </w:p>
        </w:tc>
        <w:tc>
          <w:tcPr>
            <w:tcW w:w="1727" w:type="dxa"/>
          </w:tcPr>
          <w:p w14:paraId="0748CE67" w14:textId="24DA9D62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6B225013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6B225013">
              <w:rPr>
                <w:rFonts w:ascii="Times New Roman" w:eastAsia="Times New Roman" w:hAnsi="Times New Roman" w:cs="Times New Roman"/>
                <w:lang w:val="en-CA"/>
              </w:rPr>
              <w:t>10) = -.31</w:t>
            </w:r>
          </w:p>
          <w:p w14:paraId="05DC8050" w14:textId="58E08B8E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6B225013">
              <w:rPr>
                <w:rFonts w:ascii="Times New Roman" w:eastAsia="Times New Roman" w:hAnsi="Times New Roman" w:cs="Times New Roman"/>
                <w:lang w:val="en-CA"/>
              </w:rPr>
              <w:t>p = .39</w:t>
            </w:r>
          </w:p>
        </w:tc>
        <w:tc>
          <w:tcPr>
            <w:tcW w:w="2205" w:type="dxa"/>
          </w:tcPr>
          <w:p w14:paraId="620446F4" w14:textId="3244E9B1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6B225013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6B225013">
              <w:rPr>
                <w:rFonts w:ascii="Times New Roman" w:eastAsia="Times New Roman" w:hAnsi="Times New Roman" w:cs="Times New Roman"/>
                <w:lang w:val="en-CA"/>
              </w:rPr>
              <w:t>10) =.15</w:t>
            </w:r>
          </w:p>
          <w:p w14:paraId="032C1290" w14:textId="7DDE68A7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6B225013">
              <w:rPr>
                <w:rFonts w:ascii="Times New Roman" w:eastAsia="Times New Roman" w:hAnsi="Times New Roman" w:cs="Times New Roman"/>
                <w:lang w:val="en-CA"/>
              </w:rPr>
              <w:t>p = .68</w:t>
            </w:r>
          </w:p>
        </w:tc>
        <w:tc>
          <w:tcPr>
            <w:tcW w:w="1836" w:type="dxa"/>
          </w:tcPr>
          <w:p w14:paraId="70639EAF" w14:textId="207495DE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6B225013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6B225013">
              <w:rPr>
                <w:rFonts w:ascii="Times New Roman" w:eastAsia="Times New Roman" w:hAnsi="Times New Roman" w:cs="Times New Roman"/>
                <w:lang w:val="en-CA"/>
              </w:rPr>
              <w:t>11) = .097</w:t>
            </w:r>
          </w:p>
          <w:p w14:paraId="276B59F4" w14:textId="08749790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6B225013">
              <w:rPr>
                <w:rFonts w:ascii="Times New Roman" w:eastAsia="Times New Roman" w:hAnsi="Times New Roman" w:cs="Times New Roman"/>
                <w:lang w:val="en-CA"/>
              </w:rPr>
              <w:t>p = .78</w:t>
            </w:r>
          </w:p>
        </w:tc>
        <w:tc>
          <w:tcPr>
            <w:tcW w:w="1935" w:type="dxa"/>
          </w:tcPr>
          <w:p w14:paraId="57448CDC" w14:textId="0860DB70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6B225013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6B225013">
              <w:rPr>
                <w:rFonts w:ascii="Times New Roman" w:eastAsia="Times New Roman" w:hAnsi="Times New Roman" w:cs="Times New Roman"/>
                <w:lang w:val="en-CA"/>
              </w:rPr>
              <w:t>11) = -.01</w:t>
            </w:r>
          </w:p>
          <w:p w14:paraId="2FF0A7A5" w14:textId="379C4B0F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6B225013">
              <w:rPr>
                <w:rFonts w:ascii="Times New Roman" w:eastAsia="Times New Roman" w:hAnsi="Times New Roman" w:cs="Times New Roman"/>
                <w:lang w:val="en-CA"/>
              </w:rPr>
              <w:t>p = .978</w:t>
            </w:r>
          </w:p>
        </w:tc>
        <w:tc>
          <w:tcPr>
            <w:tcW w:w="1736" w:type="dxa"/>
          </w:tcPr>
          <w:p w14:paraId="1A1CED7E" w14:textId="6F949B41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6B225013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6B225013">
              <w:rPr>
                <w:rFonts w:ascii="Times New Roman" w:eastAsia="Times New Roman" w:hAnsi="Times New Roman" w:cs="Times New Roman"/>
                <w:lang w:val="en-CA"/>
              </w:rPr>
              <w:t>11) = .23</w:t>
            </w:r>
          </w:p>
          <w:p w14:paraId="14F4EE51" w14:textId="5D5EC07C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6B225013">
              <w:rPr>
                <w:rFonts w:ascii="Times New Roman" w:eastAsia="Times New Roman" w:hAnsi="Times New Roman" w:cs="Times New Roman"/>
                <w:lang w:val="en-CA"/>
              </w:rPr>
              <w:t>p = .49</w:t>
            </w:r>
          </w:p>
        </w:tc>
        <w:tc>
          <w:tcPr>
            <w:tcW w:w="1888" w:type="dxa"/>
          </w:tcPr>
          <w:p w14:paraId="711F6D80" w14:textId="6E707C46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6B225013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6B225013">
              <w:rPr>
                <w:rFonts w:ascii="Times New Roman" w:eastAsia="Times New Roman" w:hAnsi="Times New Roman" w:cs="Times New Roman"/>
                <w:lang w:val="en-CA"/>
              </w:rPr>
              <w:t>11) = -0.151</w:t>
            </w:r>
          </w:p>
          <w:p w14:paraId="337E8B4F" w14:textId="66E32211" w:rsidR="2FBB43AF" w:rsidRDefault="2FBB43AF" w:rsidP="6B225013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6B225013">
              <w:rPr>
                <w:rFonts w:ascii="Times New Roman" w:eastAsia="Times New Roman" w:hAnsi="Times New Roman" w:cs="Times New Roman"/>
                <w:lang w:val="en-CA"/>
              </w:rPr>
              <w:t>p = 0.658</w:t>
            </w:r>
          </w:p>
        </w:tc>
      </w:tr>
      <w:tr w:rsidR="2FBB43AF" w14:paraId="64E834EC" w14:textId="77777777" w:rsidTr="6B225013">
        <w:tc>
          <w:tcPr>
            <w:tcW w:w="3225" w:type="dxa"/>
          </w:tcPr>
          <w:p w14:paraId="084D2AF8" w14:textId="79B23326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DTI BA 8</w:t>
            </w:r>
          </w:p>
        </w:tc>
        <w:tc>
          <w:tcPr>
            <w:tcW w:w="1727" w:type="dxa"/>
          </w:tcPr>
          <w:p w14:paraId="725AEDE1" w14:textId="36847D6E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) = -.30</w:t>
            </w:r>
          </w:p>
          <w:p w14:paraId="50F1DE80" w14:textId="7205A375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 = .37</w:t>
            </w:r>
          </w:p>
        </w:tc>
        <w:tc>
          <w:tcPr>
            <w:tcW w:w="2205" w:type="dxa"/>
          </w:tcPr>
          <w:p w14:paraId="15ED661C" w14:textId="39E5D328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) = -.027</w:t>
            </w:r>
          </w:p>
          <w:p w14:paraId="21E51C6A" w14:textId="38186397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 = .94</w:t>
            </w:r>
          </w:p>
        </w:tc>
        <w:tc>
          <w:tcPr>
            <w:tcW w:w="1836" w:type="dxa"/>
          </w:tcPr>
          <w:p w14:paraId="493CF3AB" w14:textId="67CA169B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2) = .10</w:t>
            </w:r>
          </w:p>
          <w:p w14:paraId="7EC90D22" w14:textId="6340A250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 = .75</w:t>
            </w:r>
          </w:p>
        </w:tc>
        <w:tc>
          <w:tcPr>
            <w:tcW w:w="1935" w:type="dxa"/>
          </w:tcPr>
          <w:p w14:paraId="4EEEE45D" w14:textId="091BF59A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2) = -.086</w:t>
            </w:r>
          </w:p>
          <w:p w14:paraId="35CC596F" w14:textId="0B27F9F3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 = .79</w:t>
            </w:r>
          </w:p>
        </w:tc>
        <w:tc>
          <w:tcPr>
            <w:tcW w:w="1736" w:type="dxa"/>
          </w:tcPr>
          <w:p w14:paraId="68C3C79D" w14:textId="26CDEE73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2) = -.33</w:t>
            </w:r>
          </w:p>
          <w:p w14:paraId="234ABD2D" w14:textId="7727EAC3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 = .29</w:t>
            </w:r>
          </w:p>
        </w:tc>
        <w:tc>
          <w:tcPr>
            <w:tcW w:w="1888" w:type="dxa"/>
          </w:tcPr>
          <w:p w14:paraId="69345D50" w14:textId="469C8714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1) = -0.207</w:t>
            </w:r>
          </w:p>
          <w:p w14:paraId="76668ADE" w14:textId="25A0656D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72643A9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 = 0.519</w:t>
            </w:r>
          </w:p>
        </w:tc>
      </w:tr>
      <w:tr w:rsidR="2FBB43AF" w14:paraId="3AFE18D9" w14:textId="77777777" w:rsidTr="6B225013">
        <w:trPr>
          <w:trHeight w:val="840"/>
        </w:trPr>
        <w:tc>
          <w:tcPr>
            <w:tcW w:w="3225" w:type="dxa"/>
          </w:tcPr>
          <w:p w14:paraId="615104A6" w14:textId="78668B7F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DTI BA 9 Anterior</w:t>
            </w:r>
          </w:p>
        </w:tc>
        <w:tc>
          <w:tcPr>
            <w:tcW w:w="1727" w:type="dxa"/>
          </w:tcPr>
          <w:p w14:paraId="03373B59" w14:textId="79612BE7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lang w:val="en-CA"/>
              </w:rPr>
              <w:t>11) = .41</w:t>
            </w:r>
          </w:p>
          <w:p w14:paraId="62D7B8DB" w14:textId="09C3415F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72643A9">
              <w:rPr>
                <w:rFonts w:ascii="Times New Roman" w:eastAsia="Times New Roman" w:hAnsi="Times New Roman" w:cs="Times New Roman"/>
                <w:lang w:val="en-CA"/>
              </w:rPr>
              <w:t>p = .22</w:t>
            </w:r>
          </w:p>
        </w:tc>
        <w:tc>
          <w:tcPr>
            <w:tcW w:w="2205" w:type="dxa"/>
          </w:tcPr>
          <w:p w14:paraId="563B4135" w14:textId="0296D458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lang w:val="en-CA"/>
              </w:rPr>
              <w:t>11) = .064</w:t>
            </w:r>
          </w:p>
          <w:p w14:paraId="793A3D2C" w14:textId="7F039AA1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72643A9">
              <w:rPr>
                <w:rFonts w:ascii="Times New Roman" w:eastAsia="Times New Roman" w:hAnsi="Times New Roman" w:cs="Times New Roman"/>
                <w:lang w:val="en-CA"/>
              </w:rPr>
              <w:t>p = .85</w:t>
            </w:r>
          </w:p>
        </w:tc>
        <w:tc>
          <w:tcPr>
            <w:tcW w:w="1836" w:type="dxa"/>
          </w:tcPr>
          <w:p w14:paraId="56FB8A67" w14:textId="44F9E21D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12) = -.76</w:t>
            </w:r>
          </w:p>
          <w:p w14:paraId="7D00698C" w14:textId="00C2B9FC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72643A9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p = .004</w:t>
            </w:r>
          </w:p>
        </w:tc>
        <w:tc>
          <w:tcPr>
            <w:tcW w:w="1935" w:type="dxa"/>
          </w:tcPr>
          <w:p w14:paraId="3286B67B" w14:textId="69622F1E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12)  = -.78</w:t>
            </w:r>
          </w:p>
          <w:p w14:paraId="084B9FCF" w14:textId="54C5341E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72643A9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p = .003</w:t>
            </w:r>
          </w:p>
        </w:tc>
        <w:tc>
          <w:tcPr>
            <w:tcW w:w="1736" w:type="dxa"/>
          </w:tcPr>
          <w:p w14:paraId="6E71F800" w14:textId="332FD23E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12) = -.81</w:t>
            </w:r>
          </w:p>
          <w:p w14:paraId="7B1AE588" w14:textId="43ABBA29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72643A9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p = .001</w:t>
            </w:r>
          </w:p>
        </w:tc>
        <w:tc>
          <w:tcPr>
            <w:tcW w:w="1888" w:type="dxa"/>
          </w:tcPr>
          <w:p w14:paraId="164ACE23" w14:textId="4A678B77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lang w:val="en-CA"/>
              </w:rPr>
              <w:t>11) = -0.316</w:t>
            </w:r>
          </w:p>
          <w:p w14:paraId="6016EA1E" w14:textId="675C87DC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72643A9">
              <w:rPr>
                <w:rFonts w:ascii="Times New Roman" w:eastAsia="Times New Roman" w:hAnsi="Times New Roman" w:cs="Times New Roman"/>
                <w:lang w:val="en-CA"/>
              </w:rPr>
              <w:t>p = 0.317</w:t>
            </w:r>
          </w:p>
        </w:tc>
      </w:tr>
      <w:tr w:rsidR="2FBB43AF" w14:paraId="5740FE12" w14:textId="77777777" w:rsidTr="6B225013">
        <w:tc>
          <w:tcPr>
            <w:tcW w:w="3225" w:type="dxa"/>
          </w:tcPr>
          <w:p w14:paraId="6F8183AC" w14:textId="2D18A482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DTI BA 9 Posterior</w:t>
            </w:r>
          </w:p>
        </w:tc>
        <w:tc>
          <w:tcPr>
            <w:tcW w:w="1727" w:type="dxa"/>
          </w:tcPr>
          <w:p w14:paraId="1B1A3D90" w14:textId="3B8C0681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lang w:val="en-CA"/>
              </w:rPr>
              <w:t>11) = .25</w:t>
            </w:r>
          </w:p>
          <w:p w14:paraId="7F55CFBB" w14:textId="60EDCF86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72643A9">
              <w:rPr>
                <w:rFonts w:ascii="Times New Roman" w:eastAsia="Times New Roman" w:hAnsi="Times New Roman" w:cs="Times New Roman"/>
                <w:lang w:val="en-CA"/>
              </w:rPr>
              <w:t>p = .45</w:t>
            </w:r>
          </w:p>
        </w:tc>
        <w:tc>
          <w:tcPr>
            <w:tcW w:w="2205" w:type="dxa"/>
          </w:tcPr>
          <w:p w14:paraId="4FB011E3" w14:textId="158EC160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11) = -.63</w:t>
            </w:r>
          </w:p>
          <w:p w14:paraId="111CCC1D" w14:textId="6A2C8728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72643A9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p = .039</w:t>
            </w:r>
          </w:p>
        </w:tc>
        <w:tc>
          <w:tcPr>
            <w:tcW w:w="1836" w:type="dxa"/>
          </w:tcPr>
          <w:p w14:paraId="67420E0B" w14:textId="25EF79DE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lang w:val="en-CA"/>
              </w:rPr>
              <w:t>12) = -.20</w:t>
            </w:r>
          </w:p>
          <w:p w14:paraId="3F1F6089" w14:textId="2C124546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72643A9">
              <w:rPr>
                <w:rFonts w:ascii="Times New Roman" w:eastAsia="Times New Roman" w:hAnsi="Times New Roman" w:cs="Times New Roman"/>
                <w:lang w:val="en-CA"/>
              </w:rPr>
              <w:t>p = .54</w:t>
            </w:r>
          </w:p>
        </w:tc>
        <w:tc>
          <w:tcPr>
            <w:tcW w:w="1935" w:type="dxa"/>
          </w:tcPr>
          <w:p w14:paraId="34FAD33A" w14:textId="10A013DC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lang w:val="en-CA"/>
              </w:rPr>
              <w:t>12) =.058</w:t>
            </w:r>
          </w:p>
          <w:p w14:paraId="5E3DAFC5" w14:textId="49A001B9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72643A9">
              <w:rPr>
                <w:rFonts w:ascii="Times New Roman" w:eastAsia="Times New Roman" w:hAnsi="Times New Roman" w:cs="Times New Roman"/>
                <w:lang w:val="en-CA"/>
              </w:rPr>
              <w:t>p = .86</w:t>
            </w:r>
          </w:p>
        </w:tc>
        <w:tc>
          <w:tcPr>
            <w:tcW w:w="1736" w:type="dxa"/>
          </w:tcPr>
          <w:p w14:paraId="5FA8F674" w14:textId="035EE8F7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lang w:val="en-CA"/>
              </w:rPr>
              <w:t>12) = -.17</w:t>
            </w:r>
          </w:p>
          <w:p w14:paraId="40E09218" w14:textId="27BC31A8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72643A9">
              <w:rPr>
                <w:rFonts w:ascii="Times New Roman" w:eastAsia="Times New Roman" w:hAnsi="Times New Roman" w:cs="Times New Roman"/>
                <w:lang w:val="en-CA"/>
              </w:rPr>
              <w:t>p = .61</w:t>
            </w:r>
          </w:p>
        </w:tc>
        <w:tc>
          <w:tcPr>
            <w:tcW w:w="1888" w:type="dxa"/>
          </w:tcPr>
          <w:p w14:paraId="23F0A7D1" w14:textId="6A0FF7C0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lang w:val="en-CA"/>
              </w:rPr>
              <w:t>11) = 0.056</w:t>
            </w:r>
          </w:p>
          <w:p w14:paraId="60558B39" w14:textId="29FBD0CC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72643A9">
              <w:rPr>
                <w:rFonts w:ascii="Times New Roman" w:eastAsia="Times New Roman" w:hAnsi="Times New Roman" w:cs="Times New Roman"/>
                <w:lang w:val="en-CA"/>
              </w:rPr>
              <w:t>p = 0.862</w:t>
            </w:r>
          </w:p>
        </w:tc>
      </w:tr>
      <w:tr w:rsidR="2FBB43AF" w14:paraId="7F7AA567" w14:textId="77777777" w:rsidTr="6B225013">
        <w:trPr>
          <w:trHeight w:val="675"/>
        </w:trPr>
        <w:tc>
          <w:tcPr>
            <w:tcW w:w="3225" w:type="dxa"/>
          </w:tcPr>
          <w:p w14:paraId="592083AC" w14:textId="120ED029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Beck Depression Index Total Score (BDI)</w:t>
            </w:r>
          </w:p>
        </w:tc>
        <w:tc>
          <w:tcPr>
            <w:tcW w:w="1727" w:type="dxa"/>
          </w:tcPr>
          <w:p w14:paraId="793CC39B" w14:textId="599A3EC1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lang w:val="en-CA"/>
              </w:rPr>
              <w:t>11) = .15</w:t>
            </w:r>
          </w:p>
          <w:p w14:paraId="318B7E5E" w14:textId="40D1236D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72643A9">
              <w:rPr>
                <w:rFonts w:ascii="Times New Roman" w:eastAsia="Times New Roman" w:hAnsi="Times New Roman" w:cs="Times New Roman"/>
                <w:lang w:val="en-CA"/>
              </w:rPr>
              <w:t>p = .66</w:t>
            </w:r>
          </w:p>
        </w:tc>
        <w:tc>
          <w:tcPr>
            <w:tcW w:w="2205" w:type="dxa"/>
          </w:tcPr>
          <w:p w14:paraId="79CE0540" w14:textId="11659BA8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lang w:val="en-CA"/>
              </w:rPr>
              <w:t>11) = -.15</w:t>
            </w:r>
          </w:p>
          <w:p w14:paraId="53BA9179" w14:textId="3CA53181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72643A9">
              <w:rPr>
                <w:rFonts w:ascii="Times New Roman" w:eastAsia="Times New Roman" w:hAnsi="Times New Roman" w:cs="Times New Roman"/>
                <w:lang w:val="en-CA"/>
              </w:rPr>
              <w:t>p = .66</w:t>
            </w:r>
          </w:p>
        </w:tc>
        <w:tc>
          <w:tcPr>
            <w:tcW w:w="1836" w:type="dxa"/>
          </w:tcPr>
          <w:p w14:paraId="68A4F603" w14:textId="43E1A3D0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12) = .59</w:t>
            </w:r>
          </w:p>
          <w:p w14:paraId="4BFB83ED" w14:textId="4CADC47E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p  =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 xml:space="preserve"> .044</w:t>
            </w:r>
          </w:p>
        </w:tc>
        <w:tc>
          <w:tcPr>
            <w:tcW w:w="1935" w:type="dxa"/>
          </w:tcPr>
          <w:p w14:paraId="077A534E" w14:textId="3C43657A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12) = .64</w:t>
            </w:r>
          </w:p>
          <w:p w14:paraId="47EAA839" w14:textId="0613BD72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72643A9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p = .024</w:t>
            </w:r>
          </w:p>
        </w:tc>
        <w:tc>
          <w:tcPr>
            <w:tcW w:w="1736" w:type="dxa"/>
          </w:tcPr>
          <w:p w14:paraId="351B7E04" w14:textId="7C81357B" w:rsidR="2FBB43AF" w:rsidRDefault="2FBB43AF" w:rsidP="272643A9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gramStart"/>
            <w:r w:rsidRPr="272643A9">
              <w:rPr>
                <w:rFonts w:ascii="Times New Roman" w:eastAsia="Times New Roman" w:hAnsi="Times New Roman" w:cs="Times New Roman"/>
                <w:lang w:val="en-CA"/>
              </w:rPr>
              <w:t>r(</w:t>
            </w:r>
            <w:proofErr w:type="gramEnd"/>
            <w:r w:rsidRPr="272643A9">
              <w:rPr>
                <w:rFonts w:ascii="Times New Roman" w:eastAsia="Times New Roman" w:hAnsi="Times New Roman" w:cs="Times New Roman"/>
                <w:lang w:val="en-CA"/>
              </w:rPr>
              <w:t>12) = .37</w:t>
            </w:r>
          </w:p>
          <w:p w14:paraId="5D3A23C1" w14:textId="74098EE2" w:rsidR="2FBB43AF" w:rsidRDefault="2FBB43AF" w:rsidP="2FBB43AF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272643A9">
              <w:rPr>
                <w:rFonts w:ascii="Times New Roman" w:eastAsia="Times New Roman" w:hAnsi="Times New Roman" w:cs="Times New Roman"/>
                <w:lang w:val="en-CA"/>
              </w:rPr>
              <w:t>p = .24</w:t>
            </w:r>
          </w:p>
        </w:tc>
        <w:tc>
          <w:tcPr>
            <w:tcW w:w="1888" w:type="dxa"/>
          </w:tcPr>
          <w:p w14:paraId="23A69CBE" w14:textId="2E3E9170" w:rsidR="2FBB43AF" w:rsidRDefault="2FBB43AF" w:rsidP="00790AE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FBB43AF">
              <w:rPr>
                <w:rFonts w:ascii="Times New Roman" w:eastAsia="Times New Roman" w:hAnsi="Times New Roman" w:cs="Times New Roman"/>
                <w:lang w:val="en-CA"/>
              </w:rPr>
              <w:t>--</w:t>
            </w:r>
            <w:r w:rsidR="00790AE1">
              <w:rPr>
                <w:rFonts w:ascii="Times New Roman" w:eastAsia="Times New Roman" w:hAnsi="Times New Roman" w:cs="Times New Roman"/>
                <w:lang w:val="en-CA"/>
              </w:rPr>
              <w:t>-----</w:t>
            </w:r>
          </w:p>
        </w:tc>
      </w:tr>
    </w:tbl>
    <w:p w14:paraId="0A01850D" w14:textId="2E17D51D" w:rsidR="006C13A2" w:rsidRDefault="2FBB43AF" w:rsidP="2FBB43AF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2FBB4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Spearman’s tests were used for bivariate correlations involving Task Accuracy, RT, Cognitive Symptoms, and BDI because they </w:t>
      </w:r>
      <w:r w:rsidR="00CB18F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had</w:t>
      </w:r>
      <w:r w:rsidRPr="2FBB4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 a non-normal distribution. Pearson’s tests were used for bivariate correlations involving Total Clinical Symptoms and Neurolo</w:t>
      </w:r>
      <w:r w:rsidR="00CB18F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gical Symptoms because they had</w:t>
      </w:r>
      <w:r w:rsidRPr="2FBB43A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 a normal distribution.</w:t>
      </w:r>
      <w:bookmarkStart w:id="0" w:name="_GoBack"/>
      <w:bookmarkEnd w:id="0"/>
    </w:p>
    <w:p w14:paraId="2C078E63" w14:textId="48CE217D" w:rsidR="006C13A2" w:rsidRDefault="006C13A2" w:rsidP="2FBB43AF"/>
    <w:sectPr w:rsidR="006C13A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B0F4655"/>
    <w:rsid w:val="003D3F39"/>
    <w:rsid w:val="006C13A2"/>
    <w:rsid w:val="00790AE1"/>
    <w:rsid w:val="00802892"/>
    <w:rsid w:val="00CB18FA"/>
    <w:rsid w:val="00D80DFD"/>
    <w:rsid w:val="088D193C"/>
    <w:rsid w:val="09566B0C"/>
    <w:rsid w:val="09570241"/>
    <w:rsid w:val="0B0F4655"/>
    <w:rsid w:val="0BDE10DA"/>
    <w:rsid w:val="0C7E944C"/>
    <w:rsid w:val="0C8E0BCE"/>
    <w:rsid w:val="0FC5AC90"/>
    <w:rsid w:val="11617CF1"/>
    <w:rsid w:val="13CE384C"/>
    <w:rsid w:val="1F0B2525"/>
    <w:rsid w:val="272643A9"/>
    <w:rsid w:val="2B1FE47D"/>
    <w:rsid w:val="2FBB43AF"/>
    <w:rsid w:val="34F7F26F"/>
    <w:rsid w:val="37565A17"/>
    <w:rsid w:val="3ADBA89C"/>
    <w:rsid w:val="3C7778FD"/>
    <w:rsid w:val="4A5FC8CB"/>
    <w:rsid w:val="4ABCB927"/>
    <w:rsid w:val="5EA1504A"/>
    <w:rsid w:val="6B225013"/>
    <w:rsid w:val="6B6451AA"/>
    <w:rsid w:val="7023846C"/>
    <w:rsid w:val="72C91837"/>
    <w:rsid w:val="7600B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F4655"/>
  <w15:chartTrackingRefBased/>
  <w15:docId w15:val="{CBB6B645-F37F-41CB-A67B-FA60354B4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0D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D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D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D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D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D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D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06</Words>
  <Characters>4595</Characters>
  <Application>Microsoft Office Word</Application>
  <DocSecurity>0</DocSecurity>
  <Lines>38</Lines>
  <Paragraphs>10</Paragraphs>
  <ScaleCrop>false</ScaleCrop>
  <Company/>
  <LinksUpToDate>false</LinksUpToDate>
  <CharactersWithSpaces>5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anca Nadkarni</dc:creator>
  <cp:keywords/>
  <dc:description/>
  <cp:lastModifiedBy>Cherie Marvel</cp:lastModifiedBy>
  <cp:revision>9</cp:revision>
  <dcterms:created xsi:type="dcterms:W3CDTF">2022-06-08T15:46:00Z</dcterms:created>
  <dcterms:modified xsi:type="dcterms:W3CDTF">2022-06-23T17:26:00Z</dcterms:modified>
</cp:coreProperties>
</file>